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2730"/>
        <w:gridCol w:w="2730"/>
        <w:gridCol w:w="1370"/>
        <w:gridCol w:w="2730"/>
        <w:gridCol w:w="1092"/>
        <w:gridCol w:w="1092"/>
        <w:gridCol w:w="309"/>
        <w:gridCol w:w="657"/>
        <w:gridCol w:w="204"/>
      </w:tblGrid>
      <w:tr w:rsidR="002D32AE" w:rsidRPr="00F73089" w14:paraId="131AD397" w14:textId="77777777" w:rsidTr="006C1A92">
        <w:trPr>
          <w:gridAfter w:val="1"/>
          <w:wAfter w:w="204" w:type="dxa"/>
          <w:trHeight w:val="345"/>
        </w:trPr>
        <w:tc>
          <w:tcPr>
            <w:tcW w:w="1414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F35BF1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D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. Result of incidence rate ratio of fractures.</w:t>
            </w:r>
          </w:p>
        </w:tc>
      </w:tr>
      <w:tr w:rsidR="002D32AE" w:rsidRPr="00F73089" w14:paraId="5E6B31C7" w14:textId="77777777" w:rsidTr="006C1A92">
        <w:trPr>
          <w:gridAfter w:val="1"/>
          <w:wAfter w:w="204" w:type="dxa"/>
          <w:trHeight w:val="53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3413B0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E3FF05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of</w:t>
            </w: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patient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BB4E3B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racture incidence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B4DC6B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erson-year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78A414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rude IR per</w:t>
            </w: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1,000 person-year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B5760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R</w:t>
            </w:r>
          </w:p>
        </w:tc>
        <w:tc>
          <w:tcPr>
            <w:tcW w:w="2058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93DBFC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2D32AE" w:rsidRPr="00F73089" w14:paraId="3E204B3F" w14:textId="77777777" w:rsidTr="006C1A92">
        <w:trPr>
          <w:trHeight w:val="345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19A53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A45BC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20023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BF317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991EC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FD90A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8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600FD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D822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D32AE" w:rsidRPr="00F73089" w14:paraId="7EFA6B25" w14:textId="77777777" w:rsidTr="006C1A92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80E2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D test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5C81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AB2F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209C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E825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CDBA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1CD5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DD10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85CF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75740540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77667" w:rsidRPr="00F73089" w14:paraId="0265B465" w14:textId="77777777" w:rsidTr="006C1A92">
        <w:trPr>
          <w:trHeight w:val="33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773B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F7F7" w14:textId="0F30F00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,56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76ED" w14:textId="173D0C19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,4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44C8" w14:textId="24A72313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4,19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6898" w14:textId="0886674F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9B69" w14:textId="5D14051F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DF4A" w14:textId="214A0023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3F30D" w14:textId="60B3070E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F30B" w14:textId="7D285205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04" w:type="dxa"/>
            <w:vAlign w:val="center"/>
            <w:hideMark/>
          </w:tcPr>
          <w:p w14:paraId="561BC51C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77667" w:rsidRPr="00F73089" w14:paraId="14EE7F9D" w14:textId="77777777" w:rsidTr="006C1A92">
        <w:trPr>
          <w:trHeight w:val="345"/>
        </w:trPr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6256A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6191E" w14:textId="2FB63F76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,32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E7AEC" w14:textId="01576CF0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,9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EA691" w14:textId="61F4137B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8,81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90C07" w14:textId="63D6326F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AF2C0D" w14:textId="295F69E6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39E1D0" w14:textId="3FBECC0B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0.84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98C268" w14:textId="331FB924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6BB17" w14:textId="3A0F2C3D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3)</w:t>
            </w:r>
          </w:p>
        </w:tc>
        <w:tc>
          <w:tcPr>
            <w:tcW w:w="204" w:type="dxa"/>
            <w:vAlign w:val="center"/>
            <w:hideMark/>
          </w:tcPr>
          <w:p w14:paraId="7C243ABE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CA275CA" w14:textId="77777777" w:rsidR="002D32AE" w:rsidRPr="00F73089" w:rsidRDefault="002D32AE" w:rsidP="002D32AE">
      <w:pPr>
        <w:rPr>
          <w:rFonts w:ascii="Times New Roman" w:hAnsi="Times New Roman" w:cs="Times New Roman"/>
          <w:szCs w:val="20"/>
        </w:rPr>
      </w:pPr>
      <w:r w:rsidRPr="00F73089">
        <w:rPr>
          <w:rFonts w:ascii="Times New Roman" w:hAnsi="Times New Roman" w:cs="Times New Roman"/>
          <w:szCs w:val="20"/>
        </w:rPr>
        <w:t>IRR: incidence rate ratio. CI: confidence interval. BMD: bone mineral density.</w:t>
      </w:r>
    </w:p>
    <w:p w14:paraId="1F8D925D" w14:textId="77777777" w:rsidR="002D32AE" w:rsidRPr="00F73089" w:rsidRDefault="002D32AE" w:rsidP="002D32A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F73089">
        <w:rPr>
          <w:rFonts w:ascii="Times New Roman" w:hAnsi="Times New Roman" w:cs="Times New Roman"/>
          <w:szCs w:val="20"/>
        </w:rPr>
        <w:br w:type="page"/>
      </w:r>
    </w:p>
    <w:tbl>
      <w:tblPr>
        <w:tblW w:w="13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59"/>
        <w:gridCol w:w="1688"/>
        <w:gridCol w:w="4222"/>
        <w:gridCol w:w="1688"/>
      </w:tblGrid>
      <w:tr w:rsidR="002D32AE" w:rsidRPr="00F73089" w14:paraId="21F5E8DB" w14:textId="77777777" w:rsidTr="006C1A92">
        <w:trPr>
          <w:trHeight w:val="392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4B44F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D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S2. Testing methods and distribution of bone mineral density results in the study population.</w:t>
            </w:r>
          </w:p>
        </w:tc>
      </w:tr>
      <w:tr w:rsidR="002D32AE" w:rsidRPr="00F73089" w14:paraId="00B8C618" w14:textId="77777777" w:rsidTr="006C1A9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2EF33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D testing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F68F9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ACC3C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D testing results (T-score)</w:t>
            </w: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9E0FB" w14:textId="77777777" w:rsidR="002D32AE" w:rsidRPr="00F73089" w:rsidRDefault="002D32AE" w:rsidP="006C1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</w:tr>
      <w:tr w:rsidR="00A77667" w:rsidRPr="00F73089" w14:paraId="7045A5F9" w14:textId="77777777" w:rsidTr="006C1A9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3014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534D" w14:textId="682B4535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,598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95C5B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EF6B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934 (100)</w:t>
            </w:r>
          </w:p>
        </w:tc>
      </w:tr>
      <w:tr w:rsidR="00A77667" w:rsidRPr="00F73089" w14:paraId="5327F425" w14:textId="77777777" w:rsidTr="006C1A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33F3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al-energy X-ray absorptiometry (DXA)</w:t>
            </w:r>
            <w:r w:rsidRPr="00F730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B9BC" w14:textId="41BB1316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,948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2D94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 (-1.0 or hig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36CC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34 (16.5)</w:t>
            </w:r>
          </w:p>
        </w:tc>
      </w:tr>
      <w:tr w:rsidR="00A77667" w:rsidRPr="00F73089" w14:paraId="6AA79CB2" w14:textId="77777777" w:rsidTr="006C1A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0695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 dual-energy X-ray absorptiometry (</w:t>
            </w:r>
            <w:proofErr w:type="spellStart"/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XA</w:t>
            </w:r>
            <w:proofErr w:type="spellEnd"/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657D" w14:textId="397FCF6D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,248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1A58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eopenia (Between -1.0 and 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62B6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172 (40.0)</w:t>
            </w:r>
          </w:p>
        </w:tc>
      </w:tr>
      <w:tr w:rsidR="00A77667" w:rsidRPr="00F73089" w14:paraId="2F15D1C2" w14:textId="77777777" w:rsidTr="006C1A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402E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Quantitative computed tomography (QCT / </w:t>
            </w:r>
            <w:proofErr w:type="spellStart"/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QCT</w:t>
            </w:r>
            <w:proofErr w:type="spellEnd"/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E8E6" w14:textId="3968B0AF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,846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7E44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eoporosis (-2.5 or 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F82F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28 (43.5)</w:t>
            </w:r>
          </w:p>
        </w:tc>
      </w:tr>
      <w:tr w:rsidR="00A77667" w:rsidRPr="00F73089" w14:paraId="73AED16A" w14:textId="77777777" w:rsidTr="006C1A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CB92B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730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antitative ultrasound (Q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8A194" w14:textId="6F79EB40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,556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B8773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83B12" w14:textId="77777777" w:rsidR="00A77667" w:rsidRPr="00F73089" w:rsidRDefault="00A77667" w:rsidP="00A77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4A4D257" w14:textId="77777777" w:rsidR="002D32AE" w:rsidRDefault="002D32AE" w:rsidP="002D32AE">
      <w:pPr>
        <w:rPr>
          <w:rFonts w:ascii="Times New Roman" w:hAnsi="Times New Roman" w:cs="Times New Roman"/>
          <w:szCs w:val="20"/>
        </w:rPr>
      </w:pPr>
      <w:r w:rsidRPr="00F73089">
        <w:rPr>
          <w:rFonts w:ascii="Times New Roman" w:hAnsi="Times New Roman" w:cs="Times New Roman"/>
          <w:szCs w:val="20"/>
        </w:rPr>
        <w:t xml:space="preserve">*: Results of (peripheral) quantitative computed tomography (QCT or </w:t>
      </w:r>
      <w:proofErr w:type="spellStart"/>
      <w:r w:rsidRPr="00F73089">
        <w:rPr>
          <w:rFonts w:ascii="Times New Roman" w:hAnsi="Times New Roman" w:cs="Times New Roman"/>
          <w:szCs w:val="20"/>
        </w:rPr>
        <w:t>pQCT</w:t>
      </w:r>
      <w:proofErr w:type="spellEnd"/>
      <w:r w:rsidRPr="00F73089">
        <w:rPr>
          <w:rFonts w:ascii="Times New Roman" w:hAnsi="Times New Roman" w:cs="Times New Roman"/>
          <w:szCs w:val="20"/>
        </w:rPr>
        <w:t>) method: normal (&gt;120 mg/cm³), osteopenia (80–120 mg/cm³), and osteoporosis (&lt;80 mg/cm³).</w:t>
      </w:r>
    </w:p>
    <w:p w14:paraId="1225FD58" w14:textId="77777777" w:rsidR="002D32AE" w:rsidRDefault="002D32AE" w:rsidP="002D32A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674D31D" w14:textId="5110FBF9" w:rsidR="002D32AE" w:rsidRPr="00F73089" w:rsidRDefault="00A77667" w:rsidP="002D32AE">
      <w:pPr>
        <w:rPr>
          <w:rFonts w:ascii="Times New Roman" w:hAnsi="Times New Roman" w:cs="Times New Roman"/>
          <w:szCs w:val="20"/>
        </w:rPr>
      </w:pPr>
      <w:r>
        <w:rPr>
          <w:noProof/>
        </w:rPr>
        <w:lastRenderedPageBreak/>
        <w:drawing>
          <wp:inline distT="0" distB="0" distL="0" distR="0" wp14:anchorId="139F57BA" wp14:editId="62F52CFF">
            <wp:extent cx="6096851" cy="4582164"/>
            <wp:effectExtent l="0" t="0" r="0" b="889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33F70BC1-3770-4657-855B-4541406218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33F70BC1-3770-4657-855B-4541406218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685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3D793" w14:textId="77777777" w:rsidR="002D32AE" w:rsidRPr="006B2DC7" w:rsidRDefault="002D32AE" w:rsidP="002D32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DC7">
        <w:rPr>
          <w:rFonts w:ascii="Times New Roman" w:hAnsi="Times New Roman" w:cs="Times New Roman"/>
          <w:b/>
          <w:bCs/>
          <w:sz w:val="24"/>
          <w:szCs w:val="24"/>
        </w:rPr>
        <w:t>Supplementary Figure S1. Cumulative incidence of fractures by inclusion of BMD testing in the national health screening program.</w:t>
      </w:r>
    </w:p>
    <w:p w14:paraId="0C020CA7" w14:textId="77777777" w:rsidR="002D32AE" w:rsidRPr="00082665" w:rsidRDefault="002D32AE" w:rsidP="002D32AE">
      <w:pPr>
        <w:rPr>
          <w:rFonts w:ascii="Times New Roman" w:hAnsi="Times New Roman" w:cs="Times New Roman"/>
          <w:szCs w:val="20"/>
        </w:rPr>
      </w:pPr>
      <w:r w:rsidRPr="00F73089">
        <w:rPr>
          <w:rFonts w:ascii="Times New Roman" w:hAnsi="Times New Roman" w:cs="Times New Roman"/>
          <w:szCs w:val="20"/>
        </w:rPr>
        <w:t>Log-rank test &lt;.0001</w:t>
      </w:r>
    </w:p>
    <w:p w14:paraId="224614CD" w14:textId="77777777" w:rsidR="00E6722C" w:rsidRDefault="00E6722C"/>
    <w:sectPr w:rsidR="00E6722C" w:rsidSect="0008266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A5F34" w14:textId="77777777" w:rsidR="00D84C55" w:rsidRDefault="00D84C55" w:rsidP="00A77667">
      <w:pPr>
        <w:spacing w:after="0" w:line="240" w:lineRule="auto"/>
      </w:pPr>
      <w:r>
        <w:separator/>
      </w:r>
    </w:p>
  </w:endnote>
  <w:endnote w:type="continuationSeparator" w:id="0">
    <w:p w14:paraId="01EAF92F" w14:textId="77777777" w:rsidR="00D84C55" w:rsidRDefault="00D84C55" w:rsidP="00A77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CF09C" w14:textId="77777777" w:rsidR="00D84C55" w:rsidRDefault="00D84C55" w:rsidP="00A77667">
      <w:pPr>
        <w:spacing w:after="0" w:line="240" w:lineRule="auto"/>
      </w:pPr>
      <w:r>
        <w:separator/>
      </w:r>
    </w:p>
  </w:footnote>
  <w:footnote w:type="continuationSeparator" w:id="0">
    <w:p w14:paraId="3F694F63" w14:textId="77777777" w:rsidR="00D84C55" w:rsidRDefault="00D84C55" w:rsidP="00A77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AE"/>
    <w:rsid w:val="002D32AE"/>
    <w:rsid w:val="006A30A7"/>
    <w:rsid w:val="006B2DC7"/>
    <w:rsid w:val="00A77667"/>
    <w:rsid w:val="00D84C55"/>
    <w:rsid w:val="00E6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DA065"/>
  <w15:chartTrackingRefBased/>
  <w15:docId w15:val="{4736A1FD-3152-4FF8-A53D-D1B9DD3A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2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6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7667"/>
  </w:style>
  <w:style w:type="paragraph" w:styleId="a4">
    <w:name w:val="footer"/>
    <w:basedOn w:val="a"/>
    <w:link w:val="Char0"/>
    <w:uiPriority w:val="99"/>
    <w:unhideWhenUsed/>
    <w:rsid w:val="00A776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7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재혁(대학원보건학과)</dc:creator>
  <cp:keywords/>
  <dc:description/>
  <cp:lastModifiedBy>임재혁(대학원보건학과)</cp:lastModifiedBy>
  <cp:revision>2</cp:revision>
  <dcterms:created xsi:type="dcterms:W3CDTF">2025-09-10T10:25:00Z</dcterms:created>
  <dcterms:modified xsi:type="dcterms:W3CDTF">2025-09-10T10:25:00Z</dcterms:modified>
</cp:coreProperties>
</file>